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A2E" w:rsidRDefault="00CF283C" w:rsidP="000636AE">
      <w:pPr>
        <w:autoSpaceDE w:val="0"/>
        <w:autoSpaceDN w:val="0"/>
        <w:adjustRightInd w:val="0"/>
        <w:spacing w:beforeLines="50"/>
        <w:jc w:val="center"/>
        <w:rPr>
          <w:rFonts w:ascii="Times New Roman" w:eastAsia="Times New Roman" w:hAnsi="Times New Roman"/>
          <w:color w:val="000000"/>
          <w:sz w:val="23"/>
        </w:rPr>
      </w:pPr>
      <w:bookmarkStart w:id="0" w:name="OLE_LINK549"/>
      <w:bookmarkStart w:id="1" w:name="OLE_LINK548"/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Table S2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  <w:bookmarkEnd w:id="0"/>
      <w:bookmarkEnd w:id="1"/>
      <w:r>
        <w:rPr>
          <w:rFonts w:ascii="Times New Roman" w:hAnsi="Times New Roman" w:cs="Times New Roman"/>
          <w:b/>
          <w:kern w:val="0"/>
          <w:sz w:val="24"/>
        </w:rPr>
        <w:t>Sequences of RNA and DNA oligonucleotides</w:t>
      </w:r>
    </w:p>
    <w:tbl>
      <w:tblPr>
        <w:tblW w:w="128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10"/>
        <w:gridCol w:w="2270"/>
        <w:gridCol w:w="6638"/>
        <w:gridCol w:w="2410"/>
      </w:tblGrid>
      <w:tr w:rsidR="00710A2E">
        <w:trPr>
          <w:trHeight w:val="964"/>
          <w:jc w:val="center"/>
        </w:trPr>
        <w:tc>
          <w:tcPr>
            <w:tcW w:w="151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  <w:t>Number</w:t>
            </w:r>
          </w:p>
        </w:tc>
        <w:tc>
          <w:tcPr>
            <w:tcW w:w="227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  <w:t>Primers</w:t>
            </w:r>
          </w:p>
        </w:tc>
        <w:tc>
          <w:tcPr>
            <w:tcW w:w="663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  <w:t>Primer sequence</w:t>
            </w:r>
            <w:r>
              <w:rPr>
                <w:rFonts w:ascii="Times New Roman" w:eastAsia="宋体" w:hAnsi="Times New Roman" w:cs="Times New Roman"/>
                <w:bCs/>
                <w:color w:val="221F22"/>
                <w:szCs w:val="21"/>
                <w:vertAlign w:val="superscript"/>
              </w:rPr>
              <w:t xml:space="preserve">* </w:t>
            </w:r>
            <w:r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  <w:t>(5’→3’)</w:t>
            </w:r>
          </w:p>
        </w:tc>
        <w:tc>
          <w:tcPr>
            <w:tcW w:w="241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221F22"/>
                <w:kern w:val="0"/>
                <w:szCs w:val="21"/>
              </w:rPr>
              <w:t>Use for</w:t>
            </w:r>
          </w:p>
        </w:tc>
      </w:tr>
      <w:tr w:rsidR="00710A2E">
        <w:trPr>
          <w:trHeight w:val="454"/>
          <w:jc w:val="center"/>
        </w:trPr>
        <w:tc>
          <w:tcPr>
            <w:tcW w:w="12828" w:type="dxa"/>
            <w:gridSpan w:val="4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542"/>
            <w:bookmarkStart w:id="3" w:name="OLE_LINK541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s for gene cloning</w:t>
            </w:r>
            <w:bookmarkEnd w:id="2"/>
            <w:bookmarkEnd w:id="3"/>
          </w:p>
        </w:tc>
      </w:tr>
      <w:tr w:rsidR="00710A2E">
        <w:trPr>
          <w:trHeight w:val="454"/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moter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d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bookmarkStart w:id="4" w:name="OLE_LINK296"/>
            <w:bookmarkStart w:id="5" w:name="OLE_LINK295"/>
            <w:r>
              <w:rPr>
                <w:rFonts w:ascii="Times New Roman" w:eastAsiaTheme="majorEastAsia" w:hAnsi="Times New Roman" w:cs="Times New Roman"/>
                <w:szCs w:val="21"/>
              </w:rPr>
              <w:t>CGC</w:t>
            </w:r>
            <w:r>
              <w:rPr>
                <w:rFonts w:ascii="Times New Roman" w:eastAsiaTheme="majorEastAsia" w:hAnsi="Times New Roman" w:cs="Times New Roman"/>
                <w:i/>
                <w:szCs w:val="21"/>
                <w:u w:val="single"/>
              </w:rPr>
              <w:t>GGATC</w:t>
            </w:r>
            <w:bookmarkEnd w:id="4"/>
            <w:bookmarkEnd w:id="5"/>
            <w:r>
              <w:rPr>
                <w:rFonts w:ascii="Times New Roman" w:eastAsiaTheme="majorEastAsia" w:hAnsi="Times New Roman" w:cs="Times New Roman"/>
                <w:i/>
                <w:szCs w:val="21"/>
                <w:u w:val="single"/>
              </w:rPr>
              <w:t>C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GATTATCCCTTATATTTCAT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QF50-P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dy</w:t>
            </w:r>
          </w:p>
        </w:tc>
      </w:tr>
      <w:tr w:rsidR="00710A2E">
        <w:trPr>
          <w:trHeight w:val="454"/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moter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d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CCC</w:t>
            </w:r>
            <w:r>
              <w:rPr>
                <w:rFonts w:ascii="Times New Roman" w:eastAsiaTheme="majorEastAsia" w:hAnsi="Times New Roman" w:cs="Times New Roman"/>
                <w:i/>
                <w:kern w:val="0"/>
                <w:szCs w:val="21"/>
                <w:u w:val="single"/>
              </w:rPr>
              <w:t>AAGCTT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TTGTGCTCTCAGTAAGTTAA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:rsidR="00710A2E" w:rsidRDefault="00710A2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10A2E">
        <w:trPr>
          <w:trHeight w:val="454"/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moter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dW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CGC</w:t>
            </w:r>
            <w:r>
              <w:rPr>
                <w:rFonts w:ascii="Times New Roman" w:eastAsiaTheme="majorEastAsia" w:hAnsi="Times New Roman" w:cs="Times New Roman"/>
                <w:i/>
                <w:szCs w:val="21"/>
                <w:u w:val="single"/>
              </w:rPr>
              <w:t>GGATCC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 TTGTGCTCTCAGTAAGTTAA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QF50-P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dW</w:t>
            </w:r>
          </w:p>
        </w:tc>
      </w:tr>
      <w:tr w:rsidR="00710A2E">
        <w:trPr>
          <w:trHeight w:val="454"/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moter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adW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CCC</w:t>
            </w:r>
            <w:r>
              <w:rPr>
                <w:rFonts w:ascii="Times New Roman" w:eastAsiaTheme="majorEastAsia" w:hAnsi="Times New Roman" w:cs="Times New Roman"/>
                <w:i/>
                <w:kern w:val="0"/>
                <w:szCs w:val="21"/>
                <w:u w:val="single"/>
              </w:rPr>
              <w:t>AAGCTT</w:t>
            </w:r>
            <w:r>
              <w:rPr>
                <w:rFonts w:ascii="Times New Roman" w:eastAsiaTheme="majorEastAsia" w:hAnsi="Times New Roman" w:cs="Times New Roman"/>
                <w:szCs w:val="21"/>
              </w:rPr>
              <w:t xml:space="preserve"> GATTATCCCTTATATTTCAT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  <w:vAlign w:val="center"/>
          </w:tcPr>
          <w:p w:rsidR="00710A2E" w:rsidRDefault="00710A2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10A2E">
        <w:trPr>
          <w:trHeight w:val="459"/>
          <w:jc w:val="center"/>
        </w:trPr>
        <w:tc>
          <w:tcPr>
            <w:tcW w:w="12828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6" w:name="OLE_LINK1" w:colFirst="0" w:colLast="1"/>
            <w:bookmarkStart w:id="7" w:name="_Hlk479976015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s for qPCR</w:t>
            </w:r>
          </w:p>
        </w:tc>
      </w:tr>
      <w:bookmarkEnd w:id="6"/>
      <w:tr w:rsidR="00710A2E">
        <w:trPr>
          <w:trHeight w:val="459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rpoD</w:t>
            </w:r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GATCAACCAGGTTCAATG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qRT-PCR</w:t>
            </w:r>
          </w:p>
        </w:tc>
      </w:tr>
      <w:tr w:rsidR="00710A2E">
        <w:trPr>
          <w:trHeight w:val="482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rpoD</w:t>
            </w:r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638" w:type="dxa"/>
            <w:tcBorders>
              <w:tl2br w:val="nil"/>
              <w:tr2bl w:val="nil"/>
            </w:tcBorders>
            <w:vAlign w:val="center"/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TGCCAGATCTTCTTCTGC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</w:tcPr>
          <w:p w:rsidR="00710A2E" w:rsidRDefault="00710A2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10A2E">
        <w:trPr>
          <w:trHeight w:val="482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gadY</w:t>
            </w:r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6638" w:type="dxa"/>
            <w:tcBorders>
              <w:tl2br w:val="nil"/>
              <w:tr2bl w:val="nil"/>
            </w:tcBorders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AGTTTCCCGTGCCAA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RT-PCR</w:t>
            </w:r>
          </w:p>
        </w:tc>
      </w:tr>
      <w:tr w:rsidR="00710A2E">
        <w:trPr>
          <w:trHeight w:val="482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gadY</w:t>
            </w:r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638" w:type="dxa"/>
            <w:tcBorders>
              <w:tl2br w:val="nil"/>
              <w:tr2bl w:val="nil"/>
            </w:tcBorders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AGGGGACCGGGAAGA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</w:tcPr>
          <w:p w:rsidR="00710A2E" w:rsidRDefault="00710A2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10A2E">
        <w:trPr>
          <w:trHeight w:val="492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8" w:name="_Hlk3208338"/>
            <w:bookmarkStart w:id="9" w:name="_Hlk3209184"/>
            <w:bookmarkEnd w:id="7"/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0" w:name="OLE_LINK275"/>
            <w:bookmarkStart w:id="11" w:name="OLE_LINK274"/>
            <w:r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gadW</w:t>
            </w:r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  <w:bookmarkEnd w:id="10"/>
            <w:bookmarkEnd w:id="11"/>
          </w:p>
        </w:tc>
        <w:tc>
          <w:tcPr>
            <w:tcW w:w="6638" w:type="dxa"/>
            <w:tcBorders>
              <w:tl2br w:val="nil"/>
              <w:tr2bl w:val="nil"/>
            </w:tcBorders>
          </w:tcPr>
          <w:p w:rsidR="00710A2E" w:rsidRDefault="00CF28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CGTGGTAGCTGACGAAT</w:t>
            </w:r>
          </w:p>
        </w:tc>
        <w:tc>
          <w:tcPr>
            <w:tcW w:w="2410" w:type="dxa"/>
            <w:vMerge w:val="restart"/>
            <w:tcBorders>
              <w:tl2br w:val="nil"/>
              <w:tr2bl w:val="nil"/>
            </w:tcBorders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RT-PCR</w:t>
            </w:r>
          </w:p>
        </w:tc>
      </w:tr>
      <w:bookmarkEnd w:id="8"/>
      <w:tr w:rsidR="00710A2E">
        <w:trPr>
          <w:trHeight w:val="482"/>
          <w:jc w:val="center"/>
        </w:trPr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0A2E" w:rsidRDefault="00CF283C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2270" w:type="dxa"/>
            <w:tcBorders>
              <w:tl2br w:val="nil"/>
              <w:tr2bl w:val="nil"/>
            </w:tcBorders>
            <w:shd w:val="clear" w:color="auto" w:fill="auto"/>
          </w:tcPr>
          <w:p w:rsidR="00710A2E" w:rsidRDefault="00CF283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gadW</w:t>
            </w:r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6638" w:type="dxa"/>
            <w:tcBorders>
              <w:tl2br w:val="nil"/>
              <w:tr2bl w:val="nil"/>
            </w:tcBorders>
          </w:tcPr>
          <w:p w:rsidR="00710A2E" w:rsidRDefault="00CF283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GTTCACCGGATACGCGA</w:t>
            </w:r>
          </w:p>
        </w:tc>
        <w:tc>
          <w:tcPr>
            <w:tcW w:w="2410" w:type="dxa"/>
            <w:vMerge/>
            <w:tcBorders>
              <w:tl2br w:val="nil"/>
              <w:tr2bl w:val="nil"/>
            </w:tcBorders>
          </w:tcPr>
          <w:p w:rsidR="00710A2E" w:rsidRDefault="00710A2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bookmarkEnd w:id="9"/>
    <w:p w:rsidR="00710A2E" w:rsidRDefault="00CF283C" w:rsidP="000636AE">
      <w:pPr>
        <w:autoSpaceDE w:val="0"/>
        <w:autoSpaceDN w:val="0"/>
        <w:adjustRightInd w:val="0"/>
        <w:spacing w:beforeLines="50"/>
        <w:rPr>
          <w:rFonts w:ascii="Times New Roman" w:eastAsia="宋体" w:hAnsi="Times New Roman"/>
          <w:color w:val="221F22"/>
          <w:szCs w:val="21"/>
        </w:rPr>
      </w:pPr>
      <w:r>
        <w:rPr>
          <w:rFonts w:ascii="Times New Roman" w:eastAsia="宋体" w:hAnsi="Times New Roman" w:cs="Times New Roman"/>
          <w:bCs/>
          <w:color w:val="221F22"/>
          <w:szCs w:val="21"/>
          <w:vertAlign w:val="superscript"/>
        </w:rPr>
        <w:t xml:space="preserve">* </w:t>
      </w:r>
      <w:r>
        <w:rPr>
          <w:rFonts w:ascii="Times New Roman" w:eastAsia="宋体" w:hAnsi="Times New Roman"/>
          <w:color w:val="221F22"/>
          <w:szCs w:val="21"/>
        </w:rPr>
        <w:t>The underlined sequences denote restriction enzyme sit</w:t>
      </w:r>
      <w:r>
        <w:rPr>
          <w:rFonts w:ascii="Times New Roman" w:eastAsia="宋体" w:hAnsi="Times New Roman" w:hint="eastAsia"/>
          <w:color w:val="221F22"/>
          <w:szCs w:val="21"/>
        </w:rPr>
        <w:t>e.</w:t>
      </w:r>
    </w:p>
    <w:p w:rsidR="00710A2E" w:rsidRDefault="00710A2E">
      <w:pPr>
        <w:rPr>
          <w:rFonts w:ascii="Times New Roman" w:eastAsia="宋体" w:hAnsi="Times New Roman"/>
          <w:kern w:val="0"/>
          <w:sz w:val="22"/>
        </w:rPr>
      </w:pPr>
    </w:p>
    <w:sectPr w:rsidR="00710A2E" w:rsidSect="00710A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283C" w:rsidRDefault="00CF283C" w:rsidP="000636AE">
      <w:r>
        <w:separator/>
      </w:r>
    </w:p>
  </w:endnote>
  <w:endnote w:type="continuationSeparator" w:id="1">
    <w:p w:rsidR="00CF283C" w:rsidRDefault="00CF283C" w:rsidP="000636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283C" w:rsidRDefault="00CF283C" w:rsidP="000636AE">
      <w:r>
        <w:separator/>
      </w:r>
    </w:p>
  </w:footnote>
  <w:footnote w:type="continuationSeparator" w:id="1">
    <w:p w:rsidR="00CF283C" w:rsidRDefault="00CF283C" w:rsidP="000636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636AE"/>
    <w:rsid w:val="00082E03"/>
    <w:rsid w:val="000B3957"/>
    <w:rsid w:val="00157CF8"/>
    <w:rsid w:val="001625D0"/>
    <w:rsid w:val="00172A27"/>
    <w:rsid w:val="00187D37"/>
    <w:rsid w:val="001F74EE"/>
    <w:rsid w:val="0022279E"/>
    <w:rsid w:val="00225344"/>
    <w:rsid w:val="002B44E9"/>
    <w:rsid w:val="003241CF"/>
    <w:rsid w:val="00330427"/>
    <w:rsid w:val="00350468"/>
    <w:rsid w:val="00446328"/>
    <w:rsid w:val="004727EF"/>
    <w:rsid w:val="005202A0"/>
    <w:rsid w:val="00587061"/>
    <w:rsid w:val="005D2E9B"/>
    <w:rsid w:val="00660B6A"/>
    <w:rsid w:val="006A31CA"/>
    <w:rsid w:val="006A5A26"/>
    <w:rsid w:val="006B66A3"/>
    <w:rsid w:val="006B7E8D"/>
    <w:rsid w:val="00705020"/>
    <w:rsid w:val="00710A2E"/>
    <w:rsid w:val="007C5C4A"/>
    <w:rsid w:val="00893DE4"/>
    <w:rsid w:val="008A18E0"/>
    <w:rsid w:val="009145BB"/>
    <w:rsid w:val="00961180"/>
    <w:rsid w:val="009B07D3"/>
    <w:rsid w:val="00A072A0"/>
    <w:rsid w:val="00A5757F"/>
    <w:rsid w:val="00A631E1"/>
    <w:rsid w:val="00AA011D"/>
    <w:rsid w:val="00AF04DE"/>
    <w:rsid w:val="00B26CE9"/>
    <w:rsid w:val="00B86EB2"/>
    <w:rsid w:val="00B952E3"/>
    <w:rsid w:val="00BA38EC"/>
    <w:rsid w:val="00BF27B8"/>
    <w:rsid w:val="00C456CD"/>
    <w:rsid w:val="00C56600"/>
    <w:rsid w:val="00CF283C"/>
    <w:rsid w:val="00D301D9"/>
    <w:rsid w:val="00DB01E1"/>
    <w:rsid w:val="00DB2BB7"/>
    <w:rsid w:val="00E7550E"/>
    <w:rsid w:val="00EE27B6"/>
    <w:rsid w:val="00F57880"/>
    <w:rsid w:val="02905FCD"/>
    <w:rsid w:val="03275D78"/>
    <w:rsid w:val="0592210A"/>
    <w:rsid w:val="069302A4"/>
    <w:rsid w:val="06B83136"/>
    <w:rsid w:val="06F824B0"/>
    <w:rsid w:val="07E0704E"/>
    <w:rsid w:val="07F71EC3"/>
    <w:rsid w:val="080E6F43"/>
    <w:rsid w:val="095D58A9"/>
    <w:rsid w:val="0B5E0843"/>
    <w:rsid w:val="0BA51B14"/>
    <w:rsid w:val="0F6A4240"/>
    <w:rsid w:val="11A530B3"/>
    <w:rsid w:val="120A5158"/>
    <w:rsid w:val="126E62AE"/>
    <w:rsid w:val="151603EB"/>
    <w:rsid w:val="16FA48F1"/>
    <w:rsid w:val="1B0D3DE3"/>
    <w:rsid w:val="1B5438E9"/>
    <w:rsid w:val="1B6D4535"/>
    <w:rsid w:val="1CF84E71"/>
    <w:rsid w:val="1DE16FA9"/>
    <w:rsid w:val="1E2E2083"/>
    <w:rsid w:val="1F130D80"/>
    <w:rsid w:val="200F24F4"/>
    <w:rsid w:val="207021A1"/>
    <w:rsid w:val="24ED1EE6"/>
    <w:rsid w:val="25B82201"/>
    <w:rsid w:val="27B648E9"/>
    <w:rsid w:val="28D821CD"/>
    <w:rsid w:val="29B43C17"/>
    <w:rsid w:val="2A6F08F5"/>
    <w:rsid w:val="2B735E0F"/>
    <w:rsid w:val="2C135DD8"/>
    <w:rsid w:val="2C7E7237"/>
    <w:rsid w:val="2CB710A8"/>
    <w:rsid w:val="2D5C380F"/>
    <w:rsid w:val="2E960911"/>
    <w:rsid w:val="30B314B2"/>
    <w:rsid w:val="315513E5"/>
    <w:rsid w:val="332541B6"/>
    <w:rsid w:val="33530D32"/>
    <w:rsid w:val="33922B5E"/>
    <w:rsid w:val="34545AD6"/>
    <w:rsid w:val="35875E33"/>
    <w:rsid w:val="36223742"/>
    <w:rsid w:val="36383D8C"/>
    <w:rsid w:val="36857172"/>
    <w:rsid w:val="385A3F68"/>
    <w:rsid w:val="3A094F2A"/>
    <w:rsid w:val="3BD03918"/>
    <w:rsid w:val="3C9901ED"/>
    <w:rsid w:val="3CCC0A64"/>
    <w:rsid w:val="3CE57FA0"/>
    <w:rsid w:val="3D1B6F86"/>
    <w:rsid w:val="415E58D8"/>
    <w:rsid w:val="45CD429E"/>
    <w:rsid w:val="480733C8"/>
    <w:rsid w:val="48BD1772"/>
    <w:rsid w:val="497A44CC"/>
    <w:rsid w:val="4A877665"/>
    <w:rsid w:val="4A906A4C"/>
    <w:rsid w:val="4C0777CB"/>
    <w:rsid w:val="4CC97E50"/>
    <w:rsid w:val="4D4E1CF3"/>
    <w:rsid w:val="4DCE7A7A"/>
    <w:rsid w:val="4F3E1B4D"/>
    <w:rsid w:val="53F36076"/>
    <w:rsid w:val="54835336"/>
    <w:rsid w:val="56865CCE"/>
    <w:rsid w:val="5ADC672F"/>
    <w:rsid w:val="5C2A20F6"/>
    <w:rsid w:val="5CA221EE"/>
    <w:rsid w:val="5DCB0B0A"/>
    <w:rsid w:val="64583BF5"/>
    <w:rsid w:val="64DF39D3"/>
    <w:rsid w:val="655E201D"/>
    <w:rsid w:val="68B9290E"/>
    <w:rsid w:val="68E85C33"/>
    <w:rsid w:val="692A6268"/>
    <w:rsid w:val="69A502CC"/>
    <w:rsid w:val="6A944852"/>
    <w:rsid w:val="6AEC6620"/>
    <w:rsid w:val="6C132649"/>
    <w:rsid w:val="6D535020"/>
    <w:rsid w:val="70080C50"/>
    <w:rsid w:val="701A47CE"/>
    <w:rsid w:val="706C1B8B"/>
    <w:rsid w:val="722D51E2"/>
    <w:rsid w:val="72665275"/>
    <w:rsid w:val="733835F6"/>
    <w:rsid w:val="74020047"/>
    <w:rsid w:val="7BDB36C6"/>
    <w:rsid w:val="7CD71452"/>
    <w:rsid w:val="7D3C50B8"/>
    <w:rsid w:val="7F7621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iPriority="99" w:qFormat="1"/>
    <w:lsdException w:name="line number" w:semiHidden="0" w:unhideWhenUsed="0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HTML Preformatted" w:semiHidden="0" w:uiPriority="99" w:qFormat="1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A2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rsid w:val="00710A2E"/>
    <w:pPr>
      <w:jc w:val="left"/>
    </w:pPr>
    <w:rPr>
      <w:rFonts w:ascii="Times New Roman" w:hAnsi="Times New Roman"/>
      <w:kern w:val="0"/>
      <w:sz w:val="24"/>
      <w:szCs w:val="20"/>
    </w:rPr>
  </w:style>
  <w:style w:type="paragraph" w:styleId="a4">
    <w:name w:val="footer"/>
    <w:basedOn w:val="a"/>
    <w:link w:val="Char"/>
    <w:qFormat/>
    <w:rsid w:val="00710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rsid w:val="00710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qFormat/>
    <w:rsid w:val="00710A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Normal (Web)"/>
    <w:basedOn w:val="a"/>
    <w:qFormat/>
    <w:rsid w:val="00710A2E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7">
    <w:name w:val="line number"/>
    <w:basedOn w:val="a0"/>
    <w:qFormat/>
    <w:rsid w:val="00710A2E"/>
  </w:style>
  <w:style w:type="character" w:styleId="a8">
    <w:name w:val="annotation reference"/>
    <w:uiPriority w:val="99"/>
    <w:unhideWhenUsed/>
    <w:qFormat/>
    <w:rsid w:val="00710A2E"/>
    <w:rPr>
      <w:sz w:val="21"/>
      <w:szCs w:val="21"/>
    </w:rPr>
  </w:style>
  <w:style w:type="character" w:customStyle="1" w:styleId="ffline">
    <w:name w:val="ff_line"/>
    <w:basedOn w:val="a0"/>
    <w:qFormat/>
    <w:rsid w:val="00710A2E"/>
  </w:style>
  <w:style w:type="character" w:customStyle="1" w:styleId="font31">
    <w:name w:val="font31"/>
    <w:basedOn w:val="a0"/>
    <w:qFormat/>
    <w:rsid w:val="00710A2E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paragraph" w:customStyle="1" w:styleId="Default">
    <w:name w:val="Default"/>
    <w:uiPriority w:val="99"/>
    <w:unhideWhenUsed/>
    <w:qFormat/>
    <w:rsid w:val="00710A2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Char0">
    <w:name w:val="页眉 Char"/>
    <w:basedOn w:val="a0"/>
    <w:link w:val="a5"/>
    <w:qFormat/>
    <w:rsid w:val="00710A2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qFormat/>
    <w:rsid w:val="00710A2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87C7538-7418-4BD7-9114-2BB40250CD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9</Characters>
  <Application>Microsoft Office Word</Application>
  <DocSecurity>0</DocSecurity>
  <Lines>4</Lines>
  <Paragraphs>1</Paragraphs>
  <ScaleCrop>false</ScaleCrop>
  <Company>China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honglin</dc:creator>
  <cp:lastModifiedBy>Administrator</cp:lastModifiedBy>
  <cp:revision>38</cp:revision>
  <dcterms:created xsi:type="dcterms:W3CDTF">2018-10-13T02:08:00Z</dcterms:created>
  <dcterms:modified xsi:type="dcterms:W3CDTF">2019-11-26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